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245735" w14:textId="65E249BF" w:rsidR="0084105D" w:rsidRPr="0084105D" w:rsidRDefault="001C57AA" w:rsidP="001C57AA">
      <w:pPr>
        <w:rPr>
          <w:rFonts w:ascii="Times New Roman" w:eastAsiaTheme="minorEastAsia" w:hAnsi="Times New Roman" w:cs="Times New Roman"/>
          <w:szCs w:val="24"/>
        </w:rPr>
      </w:pPr>
      <w:r w:rsidRPr="0084105D">
        <w:rPr>
          <w:rFonts w:ascii="Times New Roman" w:eastAsiaTheme="minorEastAsia" w:hAnsi="Times New Roman" w:cs="Times New Roman" w:hint="eastAsia"/>
          <w:b/>
          <w:bCs/>
        </w:rPr>
        <w:t>Supplemental Table</w:t>
      </w:r>
      <w:r w:rsidR="00BD54B7" w:rsidRPr="0084105D">
        <w:rPr>
          <w:rFonts w:ascii="Times New Roman" w:eastAsiaTheme="minorEastAsia" w:hAnsi="Times New Roman" w:cs="Times New Roman"/>
          <w:b/>
          <w:bCs/>
        </w:rPr>
        <w:t xml:space="preserve"> </w:t>
      </w:r>
      <w:r w:rsidR="00456E42" w:rsidRPr="0084105D">
        <w:rPr>
          <w:rFonts w:ascii="Times New Roman" w:eastAsiaTheme="minorEastAsia" w:hAnsi="Times New Roman" w:cs="Times New Roman" w:hint="eastAsia"/>
          <w:b/>
          <w:bCs/>
        </w:rPr>
        <w:t>2</w:t>
      </w:r>
      <w:r w:rsidR="00BD54B7" w:rsidRPr="0084105D">
        <w:rPr>
          <w:rFonts w:ascii="Times New Roman" w:eastAsiaTheme="minorEastAsia" w:hAnsi="Times New Roman" w:cs="Times New Roman"/>
        </w:rPr>
        <w:t>:</w:t>
      </w:r>
      <w:r w:rsidR="007A2A33" w:rsidRPr="0084105D">
        <w:rPr>
          <w:rFonts w:ascii="Times New Roman" w:eastAsiaTheme="minorEastAsia" w:hAnsi="Times New Roman" w:cs="Times New Roman"/>
          <w:sz w:val="22"/>
        </w:rPr>
        <w:t xml:space="preserve"> </w:t>
      </w:r>
      <w:r w:rsidR="007A2A33" w:rsidRPr="00120D18">
        <w:rPr>
          <w:rFonts w:ascii="Times New Roman" w:eastAsiaTheme="minorEastAsia" w:hAnsi="Times New Roman" w:cs="Times New Roman"/>
          <w:szCs w:val="24"/>
        </w:rPr>
        <w:t>Primer sequences used in qPCR and reverse transcriptase-qPCR</w:t>
      </w:r>
      <w:r w:rsidR="007A2A33" w:rsidRPr="00120D18">
        <w:rPr>
          <w:rFonts w:ascii="Times New Roman" w:eastAsiaTheme="minorEastAsia" w:hAnsi="Times New Roman" w:cs="Times New Roman" w:hint="eastAsia"/>
          <w:szCs w:val="24"/>
        </w:rPr>
        <w:t>.</w:t>
      </w:r>
    </w:p>
    <w:tbl>
      <w:tblPr>
        <w:tblW w:w="110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1555"/>
        <w:gridCol w:w="1620"/>
        <w:gridCol w:w="5490"/>
        <w:gridCol w:w="2430"/>
      </w:tblGrid>
      <w:tr w:rsidR="009A3FFC" w:rsidRPr="009A3FFC" w14:paraId="1755DC9C" w14:textId="77777777" w:rsidTr="00A55A41">
        <w:tc>
          <w:tcPr>
            <w:tcW w:w="1555" w:type="dxa"/>
          </w:tcPr>
          <w:p w14:paraId="5E1746FB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  <w14:ligatures w14:val="none"/>
              </w:rPr>
              <w:t>Experiment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AE207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  <w14:ligatures w14:val="none"/>
              </w:rPr>
              <w:t>Target</w:t>
            </w:r>
          </w:p>
        </w:tc>
        <w:tc>
          <w:tcPr>
            <w:tcW w:w="5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DEE06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  <w14:ligatures w14:val="none"/>
              </w:rPr>
              <w:t>Primer DNA sequences (5’ to 3’)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140F5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/>
                <w:b/>
                <w:bCs/>
                <w:kern w:val="0"/>
                <w:szCs w:val="24"/>
                <w14:ligatures w14:val="none"/>
              </w:rPr>
              <w:t>Location in genome</w:t>
            </w:r>
          </w:p>
        </w:tc>
      </w:tr>
      <w:tr w:rsidR="009A3FFC" w:rsidRPr="009A3FFC" w14:paraId="4C0A040D" w14:textId="77777777" w:rsidTr="00A55A41">
        <w:tc>
          <w:tcPr>
            <w:tcW w:w="1555" w:type="dxa"/>
            <w:vMerge w:val="restart"/>
          </w:tcPr>
          <w:p w14:paraId="53FD0BD6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>ChIP and CUT&amp;RUN-qPCR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BEF4E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CTUL1</w:t>
            </w:r>
          </w:p>
        </w:tc>
        <w:tc>
          <w:tcPr>
            <w:tcW w:w="5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83FA8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For: TAACACACACGCCGGCAA</w:t>
            </w:r>
          </w:p>
          <w:p w14:paraId="0C0ECBFA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Rev: CGGTTGTCGTCTGATTATTTGGT</w:t>
            </w:r>
          </w:p>
          <w:p w14:paraId="2EB3F549" w14:textId="34A4E890" w:rsidR="009A3FFC" w:rsidRPr="009A3FFC" w:rsidRDefault="009A3FFC" w:rsidP="009A3FFC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Probe:</w:t>
            </w:r>
            <w:r w:rsidR="00A55A41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 xml:space="preserve"> </w:t>
            </w: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5'FAM-CTGGCTAGTTCTTTCCCCCA-3’BHQ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5C597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103,412-103,511</w:t>
            </w:r>
          </w:p>
        </w:tc>
      </w:tr>
      <w:tr w:rsidR="009A3FFC" w:rsidRPr="009A3FFC" w14:paraId="23202AEE" w14:textId="77777777" w:rsidTr="00A55A41">
        <w:tc>
          <w:tcPr>
            <w:tcW w:w="1555" w:type="dxa"/>
            <w:vMerge/>
          </w:tcPr>
          <w:p w14:paraId="374A4A87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9F4C9" w14:textId="77777777" w:rsidR="009A3FFC" w:rsidRPr="009A3FFC" w:rsidRDefault="009A3FFC" w:rsidP="00A55A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CTRL2</w:t>
            </w:r>
          </w:p>
        </w:tc>
        <w:tc>
          <w:tcPr>
            <w:tcW w:w="5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09165" w14:textId="77777777" w:rsidR="009A3FFC" w:rsidRPr="009A3FFC" w:rsidRDefault="009A3FFC" w:rsidP="00A55A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For: CCGCGGCTCTGTGGTTA</w:t>
            </w:r>
          </w:p>
          <w:p w14:paraId="1A66A962" w14:textId="77777777" w:rsidR="009A3FFC" w:rsidRPr="009A3FFC" w:rsidRDefault="009A3FFC" w:rsidP="00A55A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Rev: GGATGCGTGGGAGTGGG</w:t>
            </w:r>
          </w:p>
          <w:p w14:paraId="2A3B21C4" w14:textId="77777777" w:rsidR="009376BB" w:rsidRDefault="009A3FFC" w:rsidP="00A55A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Probe:</w:t>
            </w:r>
            <w:r w:rsidR="00A55A41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 xml:space="preserve"> </w:t>
            </w: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5'FAM</w:t>
            </w:r>
            <w:r w:rsidR="00A55A41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 xml:space="preserve">- </w:t>
            </w: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ACACCAGAGCCTGCCCAACA</w:t>
            </w:r>
          </w:p>
          <w:p w14:paraId="6F7CD856" w14:textId="4EA78B6D" w:rsidR="009A3FFC" w:rsidRPr="009A3FFC" w:rsidRDefault="009A3FFC" w:rsidP="00A55A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TGGCA-</w:t>
            </w:r>
            <w:r w:rsidR="00A55A41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 xml:space="preserve"> </w:t>
            </w: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3’BHQ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43CE0" w14:textId="77777777" w:rsidR="009A3FFC" w:rsidRPr="009A3FFC" w:rsidRDefault="009A3FFC" w:rsidP="009A3FFC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/>
                <w:kern w:val="0"/>
                <w:szCs w:val="24"/>
                <w:highlight w:val="white"/>
                <w14:ligatures w14:val="none"/>
              </w:rPr>
              <w:t>120,455</w:t>
            </w:r>
            <w:r w:rsidRPr="009A3FFC">
              <w:rPr>
                <w:rFonts w:ascii="Times New Roman" w:eastAsia="宋体" w:hAnsi="Times New Roman" w:cs="Times New Roman" w:hint="eastAsia"/>
                <w:kern w:val="0"/>
                <w:szCs w:val="24"/>
                <w:highlight w:val="white"/>
                <w14:ligatures w14:val="none"/>
              </w:rPr>
              <w:t>-</w:t>
            </w:r>
            <w:r w:rsidRPr="009A3FFC">
              <w:rPr>
                <w:rFonts w:ascii="Times New Roman" w:eastAsia="宋体" w:hAnsi="Times New Roman" w:cs="Times New Roman"/>
                <w:kern w:val="0"/>
                <w:szCs w:val="24"/>
                <w:highlight w:val="white"/>
                <w14:ligatures w14:val="none"/>
              </w:rPr>
              <w:t>120,643</w:t>
            </w:r>
          </w:p>
        </w:tc>
      </w:tr>
      <w:tr w:rsidR="009A3FFC" w:rsidRPr="009A3FFC" w14:paraId="711D0348" w14:textId="77777777" w:rsidTr="00A55A41">
        <w:tc>
          <w:tcPr>
            <w:tcW w:w="1555" w:type="dxa"/>
            <w:vMerge/>
          </w:tcPr>
          <w:p w14:paraId="241B9FDD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0ABFD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human H19/Igf2</w:t>
            </w:r>
          </w:p>
        </w:tc>
        <w:tc>
          <w:tcPr>
            <w:tcW w:w="5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2E66C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For: CTCACACATCACAGCCCAAG</w:t>
            </w:r>
          </w:p>
          <w:p w14:paraId="2F2E8B16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Rev: ATGAGCGTCCTATTCCCAGA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A9A45" w14:textId="72F0CBE4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(NCBI accession n</w:t>
            </w:r>
            <w:r w:rsidR="009376BB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>o.</w:t>
            </w: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9A3FFC">
              <w:rPr>
                <w:rFonts w:ascii="Times New Roman" w:eastAsia="宋体" w:hAnsi="Times New Roman" w:cs="Times New Roman"/>
                <w:kern w:val="0"/>
                <w:szCs w:val="24"/>
                <w:highlight w:val="white"/>
                <w14:ligatures w14:val="none"/>
              </w:rPr>
              <w:t>NG_041945.2) 3,990-4,105</w:t>
            </w:r>
          </w:p>
        </w:tc>
      </w:tr>
      <w:tr w:rsidR="009A3FFC" w:rsidRPr="009A3FFC" w14:paraId="7B2AD41C" w14:textId="77777777" w:rsidTr="00A55A41">
        <w:trPr>
          <w:trHeight w:val="960"/>
        </w:trPr>
        <w:tc>
          <w:tcPr>
            <w:tcW w:w="1555" w:type="dxa"/>
            <w:vMerge/>
          </w:tcPr>
          <w:p w14:paraId="0113E688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FAF2B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STAG2 positive Control</w:t>
            </w:r>
          </w:p>
        </w:tc>
        <w:tc>
          <w:tcPr>
            <w:tcW w:w="5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FF492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For: AGACCACGACGATTGGAGAC</w:t>
            </w:r>
          </w:p>
          <w:p w14:paraId="56062BED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Rev: CCCTGGACACTGGCATCTAC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6E2E2" w14:textId="33DF1EC9" w:rsidR="009A3FFC" w:rsidRPr="009A3FFC" w:rsidRDefault="009A3FFC" w:rsidP="009A3FFC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human</w:t>
            </w: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ab/>
              <w:t>chr</w:t>
            </w:r>
            <w:r w:rsidRPr="009A3FFC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>.</w:t>
            </w: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1:</w:t>
            </w:r>
            <w:r w:rsidRPr="009A3FFC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 xml:space="preserve"> </w:t>
            </w: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153483538-153483657</w:t>
            </w:r>
          </w:p>
        </w:tc>
      </w:tr>
      <w:tr w:rsidR="009A3FFC" w:rsidRPr="009A3FFC" w14:paraId="7051C868" w14:textId="77777777" w:rsidTr="00A55A41">
        <w:trPr>
          <w:trHeight w:val="960"/>
        </w:trPr>
        <w:tc>
          <w:tcPr>
            <w:tcW w:w="1555" w:type="dxa"/>
            <w:vMerge/>
          </w:tcPr>
          <w:p w14:paraId="35183879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B4EFF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>gC</w:t>
            </w:r>
          </w:p>
        </w:tc>
        <w:tc>
          <w:tcPr>
            <w:tcW w:w="5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2930E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>For: CCTTGCCGTGGTCCTGTGGA</w:t>
            </w:r>
          </w:p>
          <w:p w14:paraId="65E07B31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>Rev: GGTGGTGTTGTTCTTGGGTTTG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2F159" w14:textId="77777777" w:rsidR="009A3FFC" w:rsidRPr="009A3FFC" w:rsidRDefault="009A3FFC" w:rsidP="009A3FFC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>96,332-96,644</w:t>
            </w:r>
          </w:p>
        </w:tc>
      </w:tr>
      <w:tr w:rsidR="009A3FFC" w:rsidRPr="009A3FFC" w14:paraId="15B4C248" w14:textId="77777777" w:rsidTr="00A55A41">
        <w:trPr>
          <w:trHeight w:val="960"/>
        </w:trPr>
        <w:tc>
          <w:tcPr>
            <w:tcW w:w="1555" w:type="dxa"/>
            <w:vMerge w:val="restart"/>
          </w:tcPr>
          <w:p w14:paraId="0C823F56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 xml:space="preserve">Gene </w:t>
            </w: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expression</w:t>
            </w:r>
            <w:r w:rsidRPr="009A3FFC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 xml:space="preserve"> RT-qPCR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47BF6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H</w:t>
            </w:r>
            <w:r w:rsidRPr="009A3FFC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>uman GAPDH</w:t>
            </w:r>
          </w:p>
        </w:tc>
        <w:tc>
          <w:tcPr>
            <w:tcW w:w="5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495A3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ThermoFisher TaqMan gene expression assay Hs03929097_gl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D5F0F" w14:textId="77777777" w:rsidR="009A3FFC" w:rsidRPr="009A3FFC" w:rsidRDefault="009A3FFC" w:rsidP="009A3FFC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>human c</w:t>
            </w: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hr.12: 6534405 – 6538375</w:t>
            </w:r>
            <w:r w:rsidRPr="009A3FFC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 xml:space="preserve"> </w:t>
            </w: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on Build GRCh38</w:t>
            </w:r>
          </w:p>
        </w:tc>
      </w:tr>
      <w:tr w:rsidR="009A3FFC" w:rsidRPr="009A3FFC" w14:paraId="75FCF9C7" w14:textId="77777777" w:rsidTr="00A55A41">
        <w:trPr>
          <w:trHeight w:val="582"/>
        </w:trPr>
        <w:tc>
          <w:tcPr>
            <w:tcW w:w="1555" w:type="dxa"/>
            <w:vMerge/>
          </w:tcPr>
          <w:p w14:paraId="528DF2FC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F9B8B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>VP16</w:t>
            </w:r>
          </w:p>
        </w:tc>
        <w:tc>
          <w:tcPr>
            <w:tcW w:w="5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EEFD9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ThermoFisher TaqMan gene expression assay</w:t>
            </w:r>
            <w:r w:rsidRPr="009A3FFC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 xml:space="preserve"> AIQ</w:t>
            </w: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1</w:t>
            </w:r>
            <w:r w:rsidRPr="009A3FFC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>074</w:t>
            </w:r>
          </w:p>
          <w:p w14:paraId="42743531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97F13" w14:textId="77777777" w:rsidR="009A3FFC" w:rsidRPr="009A3FFC" w:rsidRDefault="009A3FFC" w:rsidP="009A3FFC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Custom</w:t>
            </w:r>
            <w:r w:rsidRPr="009A3FFC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 xml:space="preserve"> design</w:t>
            </w:r>
          </w:p>
        </w:tc>
      </w:tr>
      <w:tr w:rsidR="009A3FFC" w:rsidRPr="009A3FFC" w14:paraId="5B850968" w14:textId="77777777" w:rsidTr="00A55A41">
        <w:trPr>
          <w:trHeight w:val="753"/>
        </w:trPr>
        <w:tc>
          <w:tcPr>
            <w:tcW w:w="1555" w:type="dxa"/>
            <w:vMerge/>
          </w:tcPr>
          <w:p w14:paraId="05074D7E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49A8B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I</w:t>
            </w:r>
            <w:r w:rsidRPr="009A3FFC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>CP27</w:t>
            </w:r>
          </w:p>
        </w:tc>
        <w:tc>
          <w:tcPr>
            <w:tcW w:w="5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969B6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 xml:space="preserve">For: </w:t>
            </w: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GCCCGTCTCGTCCAGAAG</w:t>
            </w:r>
          </w:p>
          <w:p w14:paraId="76F95331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>Rev: GCGCTGGTTGAGGATCGTT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9642E" w14:textId="77777777" w:rsidR="009A3FFC" w:rsidRPr="009A3FFC" w:rsidRDefault="009A3FFC" w:rsidP="009A3FFC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>113,945-114,035</w:t>
            </w:r>
          </w:p>
        </w:tc>
      </w:tr>
      <w:tr w:rsidR="009A3FFC" w:rsidRPr="009A3FFC" w14:paraId="6ECEA8F3" w14:textId="77777777" w:rsidTr="00A55A41">
        <w:trPr>
          <w:trHeight w:val="771"/>
        </w:trPr>
        <w:tc>
          <w:tcPr>
            <w:tcW w:w="1555" w:type="dxa"/>
            <w:vMerge/>
          </w:tcPr>
          <w:p w14:paraId="19C6CCAD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6BFEB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>ICP8</w:t>
            </w:r>
          </w:p>
        </w:tc>
        <w:tc>
          <w:tcPr>
            <w:tcW w:w="5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D879D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 xml:space="preserve">For: </w:t>
            </w: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CTCAAAGCCGCTCTCCAC</w:t>
            </w:r>
          </w:p>
          <w:p w14:paraId="09E88BF2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>Rev:</w:t>
            </w: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 ATGGAGACAAAGCCCAAGAC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D8AB2" w14:textId="77777777" w:rsidR="009A3FFC" w:rsidRPr="009A3FFC" w:rsidRDefault="009A3FFC" w:rsidP="009A3FFC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>61,869-62,054</w:t>
            </w:r>
          </w:p>
        </w:tc>
      </w:tr>
      <w:tr w:rsidR="009A3FFC" w:rsidRPr="009A3FFC" w14:paraId="206EADA5" w14:textId="77777777" w:rsidTr="00A55A41">
        <w:trPr>
          <w:trHeight w:val="960"/>
        </w:trPr>
        <w:tc>
          <w:tcPr>
            <w:tcW w:w="1555" w:type="dxa"/>
            <w:vMerge/>
          </w:tcPr>
          <w:p w14:paraId="09346DC3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39281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>gC</w:t>
            </w:r>
          </w:p>
        </w:tc>
        <w:tc>
          <w:tcPr>
            <w:tcW w:w="5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82F55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>For: CCTTGCCGTGGTCCTGTGGA</w:t>
            </w:r>
          </w:p>
          <w:p w14:paraId="4D3CD33A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>Rev: GGTGGTGTTGTTCTTGGGTTTG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041F2" w14:textId="77777777" w:rsidR="009A3FFC" w:rsidRPr="009A3FFC" w:rsidRDefault="009A3FFC" w:rsidP="009A3FFC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>96,332-96,644</w:t>
            </w:r>
          </w:p>
        </w:tc>
      </w:tr>
      <w:tr w:rsidR="009A3FFC" w:rsidRPr="009A3FFC" w14:paraId="7D75BA22" w14:textId="77777777" w:rsidTr="00A55A41">
        <w:trPr>
          <w:trHeight w:val="780"/>
        </w:trPr>
        <w:tc>
          <w:tcPr>
            <w:tcW w:w="1555" w:type="dxa"/>
            <w:vMerge/>
          </w:tcPr>
          <w:p w14:paraId="5108466B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2488B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>VP5</w:t>
            </w:r>
          </w:p>
        </w:tc>
        <w:tc>
          <w:tcPr>
            <w:tcW w:w="5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5D5E3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>For: AGCTCCGGAAACTTGGTACA</w:t>
            </w:r>
          </w:p>
          <w:p w14:paraId="708B33B0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>Rev: CTCCTTAGCACGATCGAGGT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AD90E" w14:textId="77777777" w:rsidR="009A3FFC" w:rsidRPr="009A3FFC" w:rsidRDefault="009A3FFC" w:rsidP="009A3FFC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>40,270-40,463</w:t>
            </w:r>
          </w:p>
        </w:tc>
      </w:tr>
      <w:tr w:rsidR="009A3FFC" w:rsidRPr="009A3FFC" w14:paraId="0F66A10A" w14:textId="77777777" w:rsidTr="00A55A41">
        <w:trPr>
          <w:trHeight w:val="780"/>
        </w:trPr>
        <w:tc>
          <w:tcPr>
            <w:tcW w:w="1555" w:type="dxa"/>
            <w:vMerge/>
          </w:tcPr>
          <w:p w14:paraId="2872B891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F6339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>Mouse GAPDH</w:t>
            </w:r>
          </w:p>
        </w:tc>
        <w:tc>
          <w:tcPr>
            <w:tcW w:w="5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E65A9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ThermoFisher TaqMan gene expression assay Mm99999915_g1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EEA13" w14:textId="77777777" w:rsidR="009A3FFC" w:rsidRPr="009A3FFC" w:rsidRDefault="009A3FFC" w:rsidP="009A3FFC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>mouse c</w:t>
            </w: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hr.6: 125161338 - 125166511 on Build GRCm38</w:t>
            </w:r>
          </w:p>
        </w:tc>
      </w:tr>
      <w:tr w:rsidR="009A3FFC" w:rsidRPr="009A3FFC" w14:paraId="15D39ACC" w14:textId="77777777" w:rsidTr="00A55A41">
        <w:trPr>
          <w:trHeight w:val="960"/>
        </w:trPr>
        <w:tc>
          <w:tcPr>
            <w:tcW w:w="1555" w:type="dxa"/>
          </w:tcPr>
          <w:p w14:paraId="6F3CB0B5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>Genome copies qPCR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3F2D0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>DNA polymerase</w:t>
            </w:r>
          </w:p>
        </w:tc>
        <w:tc>
          <w:tcPr>
            <w:tcW w:w="5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6CE22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F</w:t>
            </w:r>
            <w:r w:rsidRPr="009A3FFC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>or</w:t>
            </w: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: AGAGGGACATCCAGGACTTTGT</w:t>
            </w:r>
          </w:p>
          <w:p w14:paraId="7D6ECD82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R</w:t>
            </w:r>
            <w:r w:rsidRPr="009A3FFC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>ev</w:t>
            </w: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: CAGGCGCTTGTTGGTGTAC</w:t>
            </w:r>
          </w:p>
          <w:p w14:paraId="1ECEE84B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Probe: 5’FAM</w:t>
            </w:r>
            <w:r w:rsidRPr="009A3FFC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>-</w:t>
            </w: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ACCGCCGAACTGAGCA</w:t>
            </w:r>
            <w:r w:rsidRPr="009A3FFC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>-</w:t>
            </w:r>
            <w:r w:rsidRPr="009A3FFC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3’BHQ</w:t>
            </w:r>
          </w:p>
          <w:p w14:paraId="02B246AA" w14:textId="77777777" w:rsidR="009A3FFC" w:rsidRPr="009A3FFC" w:rsidRDefault="009A3FFC" w:rsidP="009A3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D8AD4" w14:textId="77777777" w:rsidR="009A3FFC" w:rsidRPr="009A3FFC" w:rsidRDefault="009A3FFC" w:rsidP="009A3FFC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9A3FFC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>65,880-65,953</w:t>
            </w:r>
          </w:p>
        </w:tc>
      </w:tr>
    </w:tbl>
    <w:p w14:paraId="28965A9E" w14:textId="6C4BD404" w:rsidR="00E56436" w:rsidRPr="00740EBD" w:rsidRDefault="00E56436" w:rsidP="00C54AA5">
      <w:pPr>
        <w:spacing w:line="480" w:lineRule="auto"/>
        <w:rPr>
          <w:rFonts w:ascii="Times New Roman" w:eastAsiaTheme="minorEastAsia" w:hAnsi="Times New Roman" w:cs="Times New Roman"/>
          <w:szCs w:val="24"/>
        </w:rPr>
      </w:pPr>
    </w:p>
    <w:sectPr w:rsidR="00E56436" w:rsidRPr="00740EBD" w:rsidSect="00C54AA5">
      <w:pgSz w:w="12240" w:h="15840"/>
      <w:pgMar w:top="720" w:right="720" w:bottom="720" w:left="72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250C3F" w14:textId="77777777" w:rsidR="00E82006" w:rsidRDefault="00E82006" w:rsidP="00E56436">
      <w:pPr>
        <w:spacing w:after="0" w:line="240" w:lineRule="auto"/>
      </w:pPr>
      <w:r>
        <w:separator/>
      </w:r>
    </w:p>
  </w:endnote>
  <w:endnote w:type="continuationSeparator" w:id="0">
    <w:p w14:paraId="131E6900" w14:textId="77777777" w:rsidR="00E82006" w:rsidRDefault="00E82006" w:rsidP="00E564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45E240" w14:textId="77777777" w:rsidR="00E82006" w:rsidRDefault="00E82006" w:rsidP="00E56436">
      <w:pPr>
        <w:spacing w:after="0" w:line="240" w:lineRule="auto"/>
      </w:pPr>
      <w:r>
        <w:separator/>
      </w:r>
    </w:p>
  </w:footnote>
  <w:footnote w:type="continuationSeparator" w:id="0">
    <w:p w14:paraId="61E3EC77" w14:textId="77777777" w:rsidR="00E82006" w:rsidRDefault="00E82006" w:rsidP="00E564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551A2"/>
    <w:rsid w:val="000446EA"/>
    <w:rsid w:val="00060049"/>
    <w:rsid w:val="000828DF"/>
    <w:rsid w:val="000A5A03"/>
    <w:rsid w:val="000C57D5"/>
    <w:rsid w:val="000E2332"/>
    <w:rsid w:val="00111432"/>
    <w:rsid w:val="00113B95"/>
    <w:rsid w:val="00120D18"/>
    <w:rsid w:val="00125B6B"/>
    <w:rsid w:val="00141B6E"/>
    <w:rsid w:val="00141C6E"/>
    <w:rsid w:val="001551A2"/>
    <w:rsid w:val="00164B80"/>
    <w:rsid w:val="00171FC6"/>
    <w:rsid w:val="001830B4"/>
    <w:rsid w:val="001978C4"/>
    <w:rsid w:val="001A154F"/>
    <w:rsid w:val="001A7E14"/>
    <w:rsid w:val="001C26A9"/>
    <w:rsid w:val="001C57AA"/>
    <w:rsid w:val="001D071D"/>
    <w:rsid w:val="001E4138"/>
    <w:rsid w:val="001F5954"/>
    <w:rsid w:val="0022592A"/>
    <w:rsid w:val="00262F2F"/>
    <w:rsid w:val="002A19D1"/>
    <w:rsid w:val="002A4BA7"/>
    <w:rsid w:val="002A72F3"/>
    <w:rsid w:val="002D0652"/>
    <w:rsid w:val="002D34AF"/>
    <w:rsid w:val="002F452B"/>
    <w:rsid w:val="0032523E"/>
    <w:rsid w:val="00354BF2"/>
    <w:rsid w:val="003558BE"/>
    <w:rsid w:val="00357A54"/>
    <w:rsid w:val="003761B6"/>
    <w:rsid w:val="0039221E"/>
    <w:rsid w:val="00393876"/>
    <w:rsid w:val="003A7891"/>
    <w:rsid w:val="003D614C"/>
    <w:rsid w:val="004114E2"/>
    <w:rsid w:val="004136EF"/>
    <w:rsid w:val="00422B6F"/>
    <w:rsid w:val="00430248"/>
    <w:rsid w:val="00456E42"/>
    <w:rsid w:val="004A2EEF"/>
    <w:rsid w:val="004B4216"/>
    <w:rsid w:val="004D5432"/>
    <w:rsid w:val="004E5500"/>
    <w:rsid w:val="00504828"/>
    <w:rsid w:val="0054616E"/>
    <w:rsid w:val="00581D32"/>
    <w:rsid w:val="005B5C3D"/>
    <w:rsid w:val="005C281C"/>
    <w:rsid w:val="005E0EB7"/>
    <w:rsid w:val="005E4F23"/>
    <w:rsid w:val="005F701C"/>
    <w:rsid w:val="006020B5"/>
    <w:rsid w:val="0061644D"/>
    <w:rsid w:val="0062546C"/>
    <w:rsid w:val="00625F13"/>
    <w:rsid w:val="00634C2B"/>
    <w:rsid w:val="00657A3E"/>
    <w:rsid w:val="006658C1"/>
    <w:rsid w:val="00691667"/>
    <w:rsid w:val="0069576C"/>
    <w:rsid w:val="006C28E5"/>
    <w:rsid w:val="006F7E99"/>
    <w:rsid w:val="00703B61"/>
    <w:rsid w:val="0072789A"/>
    <w:rsid w:val="007337BA"/>
    <w:rsid w:val="00740EBD"/>
    <w:rsid w:val="007810DF"/>
    <w:rsid w:val="007A1A87"/>
    <w:rsid w:val="007A2A33"/>
    <w:rsid w:val="007C535B"/>
    <w:rsid w:val="007D288B"/>
    <w:rsid w:val="007E1653"/>
    <w:rsid w:val="007F6B73"/>
    <w:rsid w:val="00807C91"/>
    <w:rsid w:val="0084105D"/>
    <w:rsid w:val="00856431"/>
    <w:rsid w:val="00933718"/>
    <w:rsid w:val="009376BB"/>
    <w:rsid w:val="00943E2A"/>
    <w:rsid w:val="009525F5"/>
    <w:rsid w:val="0096691E"/>
    <w:rsid w:val="009749E2"/>
    <w:rsid w:val="00985476"/>
    <w:rsid w:val="009928F5"/>
    <w:rsid w:val="009A2B4A"/>
    <w:rsid w:val="009A3FFC"/>
    <w:rsid w:val="009B1548"/>
    <w:rsid w:val="00A36A7A"/>
    <w:rsid w:val="00A4714F"/>
    <w:rsid w:val="00A55A41"/>
    <w:rsid w:val="00A827BB"/>
    <w:rsid w:val="00A85D9D"/>
    <w:rsid w:val="00AC26F2"/>
    <w:rsid w:val="00AC7359"/>
    <w:rsid w:val="00AE3C22"/>
    <w:rsid w:val="00B16575"/>
    <w:rsid w:val="00B22216"/>
    <w:rsid w:val="00B5738E"/>
    <w:rsid w:val="00B62A9D"/>
    <w:rsid w:val="00BB492B"/>
    <w:rsid w:val="00BB54C9"/>
    <w:rsid w:val="00BD54B7"/>
    <w:rsid w:val="00C54AA5"/>
    <w:rsid w:val="00C62C4A"/>
    <w:rsid w:val="00C87807"/>
    <w:rsid w:val="00CB184F"/>
    <w:rsid w:val="00CB254B"/>
    <w:rsid w:val="00CE6AAC"/>
    <w:rsid w:val="00CE6EC4"/>
    <w:rsid w:val="00CF3643"/>
    <w:rsid w:val="00D02721"/>
    <w:rsid w:val="00D05047"/>
    <w:rsid w:val="00D11FC1"/>
    <w:rsid w:val="00D26C1A"/>
    <w:rsid w:val="00D32A92"/>
    <w:rsid w:val="00D40576"/>
    <w:rsid w:val="00D43B08"/>
    <w:rsid w:val="00D5382A"/>
    <w:rsid w:val="00DC1C3A"/>
    <w:rsid w:val="00DC70DF"/>
    <w:rsid w:val="00DE3364"/>
    <w:rsid w:val="00DE68CF"/>
    <w:rsid w:val="00E042B6"/>
    <w:rsid w:val="00E2607E"/>
    <w:rsid w:val="00E26D3A"/>
    <w:rsid w:val="00E309E8"/>
    <w:rsid w:val="00E55F84"/>
    <w:rsid w:val="00E56436"/>
    <w:rsid w:val="00E70AAE"/>
    <w:rsid w:val="00E715A5"/>
    <w:rsid w:val="00E82006"/>
    <w:rsid w:val="00EA702B"/>
    <w:rsid w:val="00EB3862"/>
    <w:rsid w:val="00EF7E08"/>
    <w:rsid w:val="00F02DF4"/>
    <w:rsid w:val="00F827D1"/>
    <w:rsid w:val="00F832C5"/>
    <w:rsid w:val="00F97B25"/>
    <w:rsid w:val="00F97FA9"/>
    <w:rsid w:val="00FB3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16137C"/>
  <w15:chartTrackingRefBased/>
  <w15:docId w15:val="{6529330F-9823-4A9D-A7C8-82E5B2CF3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76C"/>
    <w:pPr>
      <w:widowControl w:val="0"/>
      <w:jc w:val="both"/>
    </w:pPr>
    <w:rPr>
      <w:rFonts w:eastAsia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51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51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51A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51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51A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51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51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51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51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12">
    <w:name w:val="Arial12"/>
    <w:basedOn w:val="Normal"/>
    <w:link w:val="Arial12Char"/>
    <w:qFormat/>
    <w:rsid w:val="001F5954"/>
    <w:pPr>
      <w:spacing w:line="276" w:lineRule="auto"/>
    </w:pPr>
    <w:rPr>
      <w:rFonts w:ascii="Arial" w:eastAsia="Arial" w:hAnsi="Arial" w:cs="Arial"/>
      <w:szCs w:val="24"/>
    </w:rPr>
  </w:style>
  <w:style w:type="character" w:customStyle="1" w:styleId="Arial12Char">
    <w:name w:val="Arial12 Char"/>
    <w:basedOn w:val="DefaultParagraphFont"/>
    <w:link w:val="Arial12"/>
    <w:rsid w:val="001F5954"/>
    <w:rPr>
      <w:rFonts w:ascii="Arial" w:eastAsia="Arial" w:hAnsi="Arial" w:cs="Arial"/>
      <w:sz w:val="24"/>
      <w:szCs w:val="24"/>
    </w:rPr>
  </w:style>
  <w:style w:type="paragraph" w:customStyle="1" w:styleId="Arial11singlespace">
    <w:name w:val="Arial 11 single space"/>
    <w:basedOn w:val="Normal"/>
    <w:link w:val="Arial11singlespaceChar"/>
    <w:qFormat/>
    <w:rsid w:val="002A72F3"/>
    <w:rPr>
      <w:rFonts w:ascii="Arial" w:eastAsia="Arial" w:hAnsi="Arial" w:cs="Arial"/>
      <w:sz w:val="22"/>
    </w:rPr>
  </w:style>
  <w:style w:type="character" w:customStyle="1" w:styleId="Arial11singlespaceChar">
    <w:name w:val="Arial 11 single space Char"/>
    <w:basedOn w:val="DefaultParagraphFont"/>
    <w:link w:val="Arial11singlespace"/>
    <w:rsid w:val="002A72F3"/>
    <w:rPr>
      <w:rFonts w:ascii="Arial" w:eastAsia="Arial" w:hAnsi="Arial" w:cs="Arial"/>
      <w:sz w:val="22"/>
    </w:rPr>
  </w:style>
  <w:style w:type="paragraph" w:customStyle="1" w:styleId="arial11single">
    <w:name w:val="arial 11 single"/>
    <w:basedOn w:val="Normal"/>
    <w:link w:val="arial11singleChar"/>
    <w:qFormat/>
    <w:rsid w:val="00A85D9D"/>
    <w:pPr>
      <w:widowControl/>
      <w:jc w:val="left"/>
    </w:pPr>
    <w:rPr>
      <w:rFonts w:ascii="Arial" w:eastAsiaTheme="minorEastAsia" w:hAnsi="Arial" w:cs="Arial"/>
      <w:sz w:val="22"/>
    </w:rPr>
  </w:style>
  <w:style w:type="character" w:customStyle="1" w:styleId="arial11singleChar">
    <w:name w:val="arial 11 single Char"/>
    <w:basedOn w:val="DefaultParagraphFont"/>
    <w:link w:val="arial11single"/>
    <w:rsid w:val="00A85D9D"/>
    <w:rPr>
      <w:rFonts w:ascii="Arial" w:hAnsi="Arial" w:cs="Arial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1551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51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51A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51A2"/>
    <w:rPr>
      <w:rFonts w:eastAsiaTheme="majorEastAsia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51A2"/>
    <w:rPr>
      <w:rFonts w:eastAsiaTheme="majorEastAsia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51A2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51A2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51A2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51A2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1551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51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51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51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51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51A2"/>
    <w:rPr>
      <w:rFonts w:eastAsia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1551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51A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51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51A2"/>
    <w:rPr>
      <w:rFonts w:eastAsia="Times New Roman"/>
      <w:i/>
      <w:iCs/>
      <w:color w:val="2F5496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1551A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5643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6436"/>
    <w:rPr>
      <w:rFonts w:eastAsia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5643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6436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2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2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6CFEFA-DCEC-4328-A47A-D5BFD9B528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yun Ye</dc:creator>
  <cp:keywords/>
  <dc:description/>
  <cp:lastModifiedBy>Ziyun Ye</cp:lastModifiedBy>
  <cp:revision>11</cp:revision>
  <dcterms:created xsi:type="dcterms:W3CDTF">2025-12-19T21:16:00Z</dcterms:created>
  <dcterms:modified xsi:type="dcterms:W3CDTF">2025-12-19T21:32:00Z</dcterms:modified>
</cp:coreProperties>
</file>